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Financial risk protection against </w:t>
      </w:r>
      <w:del w:id="0" w:author="Taslima Rahman" w:date="2022-05-20T13:04:00Z">
        <w:r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all </w:delText>
        </w:r>
      </w:del>
      <w:r>
        <w:rPr>
          <w:rFonts w:ascii="Times New Roman" w:hAnsi="Times New Roman" w:cs="Times New Roman"/>
          <w:sz w:val="24"/>
          <w:szCs w:val="24"/>
          <w:lang w:val="en-US"/>
        </w:rPr>
        <w:t>illness</w:t>
      </w:r>
      <w:ins w:id="1" w:author="Taslima Rahman" w:date="2022-05-20T13:04:00Z">
        <w:r>
          <w:rPr>
            <w:rFonts w:ascii="Times New Roman" w:hAnsi="Times New Roman" w:cs="Times New Roman"/>
            <w:sz w:val="24"/>
            <w:szCs w:val="24"/>
            <w:lang w:val="en-US"/>
          </w:rPr>
          <w:t>,</w:t>
        </w:r>
      </w:ins>
      <w:ins w:id="2" w:author="Taslima Rahman" w:date="2022-05-20T13:05:00Z"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 all causes</w:t>
        </w:r>
      </w:ins>
      <w:del w:id="3" w:author="Taslima Rahman" w:date="2022-05-20T13:04:00Z">
        <w:r>
          <w:rPr>
            <w:rFonts w:ascii="Times New Roman" w:hAnsi="Times New Roman" w:cs="Times New Roman"/>
            <w:sz w:val="24"/>
            <w:szCs w:val="24"/>
            <w:lang w:val="en-US"/>
          </w:rPr>
          <w:delText>es</w:delText>
        </w:r>
      </w:del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2024"/>
        <w:gridCol w:w="2024"/>
        <w:gridCol w:w="2024"/>
        <w:gridCol w:w="2024"/>
        <w:gridCol w:w="2024"/>
        <w:gridCol w:w="2030"/>
        <w:tblGridChange w:id="4">
          <w:tblGrid>
            <w:gridCol w:w="2024"/>
            <w:gridCol w:w="2024"/>
            <w:gridCol w:w="2024"/>
            <w:gridCol w:w="2024"/>
            <w:gridCol w:w="2024"/>
            <w:gridCol w:w="2024"/>
            <w:gridCol w:w="1804"/>
            <w:gridCol w:w="226"/>
          </w:tblGrid>
        </w:tblGridChange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  <w:tblHeader/>
        </w:trPr>
        <w:tc>
          <w:tcPr>
            <w:tcW w:w="714" w:type="pct"/>
            <w:shd w:val="clear" w:color="000000" w:fill="DDEBF7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tudy</w:t>
            </w:r>
          </w:p>
        </w:tc>
        <w:tc>
          <w:tcPr>
            <w:tcW w:w="714" w:type="pct"/>
            <w:shd w:val="clear" w:color="000000" w:fill="DDEBF7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714" w:type="pct"/>
            <w:shd w:val="clear" w:color="000000" w:fill="DDEBF7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ata Source</w:t>
            </w:r>
          </w:p>
        </w:tc>
        <w:tc>
          <w:tcPr>
            <w:tcW w:w="714" w:type="pct"/>
            <w:shd w:val="clear" w:color="000000" w:fill="DDEBF7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ncidence of CHE (%)</w:t>
            </w:r>
          </w:p>
        </w:tc>
        <w:tc>
          <w:tcPr>
            <w:tcW w:w="714" w:type="pct"/>
            <w:shd w:val="clear" w:color="000000" w:fill="DDEBF7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Incidence of Impoverishment (% point) </w:t>
            </w:r>
          </w:p>
        </w:tc>
        <w:tc>
          <w:tcPr>
            <w:tcW w:w="714" w:type="pct"/>
            <w:shd w:val="clear" w:color="000000" w:fill="DDEBF7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ncidence of Coping (%)</w:t>
            </w:r>
          </w:p>
        </w:tc>
        <w:tc>
          <w:tcPr>
            <w:tcW w:w="716" w:type="pct"/>
            <w:shd w:val="clear" w:color="000000" w:fill="DDEBF7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ncidence of For</w:t>
            </w:r>
            <w:del w:id="5" w:author="Taslima Rahman [2]" w:date="2022-07-21T00:33:31Z">
              <w:r>
                <w:rPr>
                  <w:rFonts w:ascii="Times New Roman" w:hAnsi="Times New Roman" w:eastAsia="Times New Roman" w:cs="Times New Roman"/>
                  <w:b/>
                  <w:bCs/>
                  <w:color w:val="000000"/>
                  <w:sz w:val="20"/>
                  <w:szCs w:val="20"/>
                  <w:lang w:eastAsia="en-AU"/>
                </w:rPr>
                <w:delText>e</w:delText>
              </w:r>
            </w:del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gone Care </w:t>
            </w:r>
            <w:del w:id="6" w:author="Taslima Rahman [2]" w:date="2022-07-21T00:33:38Z">
              <w:r>
                <w:rPr>
                  <w:rFonts w:hint="default" w:ascii="Times New Roman" w:hAnsi="Times New Roman" w:eastAsia="Times New Roman" w:cs="Times New Roman"/>
                  <w:b/>
                  <w:bCs/>
                  <w:color w:val="000000"/>
                  <w:sz w:val="20"/>
                  <w:szCs w:val="20"/>
                  <w:lang w:val="en-US" w:eastAsia="en-AU"/>
                </w:rPr>
                <w:delText>Due to</w:delText>
              </w:r>
            </w:del>
            <w:ins w:id="7" w:author="Taslima Rahman [2]" w:date="2022-07-21T00:33:38Z">
              <w:r>
                <w:rPr>
                  <w:rFonts w:hint="default" w:ascii="Times New Roman" w:hAnsi="Times New Roman" w:eastAsia="Times New Roman" w:cs="Times New Roman"/>
                  <w:b/>
                  <w:bCs/>
                  <w:color w:val="000000"/>
                  <w:sz w:val="20"/>
                  <w:szCs w:val="20"/>
                  <w:lang w:val="en-US" w:eastAsia="en-AU"/>
                </w:rPr>
                <w:t>fo</w:t>
              </w:r>
            </w:ins>
            <w:ins w:id="8" w:author="Taslima Rahman [2]" w:date="2022-07-21T00:33:39Z">
              <w:r>
                <w:rPr>
                  <w:rFonts w:hint="default" w:ascii="Times New Roman" w:hAnsi="Times New Roman" w:eastAsia="Times New Roman" w:cs="Times New Roman"/>
                  <w:b/>
                  <w:bCs/>
                  <w:color w:val="000000"/>
                  <w:sz w:val="20"/>
                  <w:szCs w:val="20"/>
                  <w:lang w:val="en-US" w:eastAsia="en-AU"/>
                </w:rPr>
                <w:t>r</w:t>
              </w:r>
            </w:ins>
            <w:bookmarkStart w:id="1" w:name="_GoBack"/>
            <w:bookmarkEnd w:id="1"/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Financial Reasons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5000" w:type="pct"/>
            <w:gridSpan w:val="7"/>
            <w:shd w:val="clear" w:color="000000" w:fill="F8CBAD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ational results: multi-country studies (n = 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Wagstaff &amp; Neelsen, 2020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11 countries from all income groups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ousehold surveys 2005 - 2014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pprox. 2 - 25 (TE_Cata1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Wang et al., 2018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eight countries in the WHO South-East Asia Region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ousehold surveys, 2009 - 2015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1.88 - 19.88 (TE_Cata10); 0.36 - 6.17 (TE_Cata25)            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0.00 - 4.21 (IPL US$ 1.9/capita/day); &lt;0.01 - 4.56 (IPL US$ 3.1/capita/day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Wagstaff et al., 2018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22 countries from all income groups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Household surveys 1984 - 2015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&gt; 4.0 in Bangladesh and India; the highest among all countries (IPL US$ 1.9/ capita/day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4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Rahman et al., 2017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five South Asian countries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ousehold surveys, 2010 - 2014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4.4 - 17.9 (TE_Cata1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.4 - 4.9 (RNPL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Wagstaff et al., 2015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7 Latin American countries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ousehold surveys 1990 - 2014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approx. &lt; 1 - 12.5 (TE_Cata25) 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pprox. 0.0 pp - 5.0 (IPL US$ 2/capita/day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4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Rashad &amp; Sharaf, 2015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hree Arab countries: Egypt, Jordan, and Palestine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ousehold surveys 2010, 2010/11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2.7 - 22.4 (TE_Cata10); 0.4 - 3.4 (TE_Cata25); 0.7 - 7.1 (nFE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0.4 (IPL US$ 1.9/capita/day); 2.7 (IPL US$ 3.1/capita/day) (reported for one country (Egypt) only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5000" w:type="pct"/>
            <w:gridSpan w:val="7"/>
            <w:shd w:val="clear" w:color="000000" w:fill="F8CBAD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ational results single-country studies: low- income counties (n = 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Dastan et al., 2021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fghanistan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Living Conditions Survey data for 2016-2017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31.69 (TE_Cata10); 11.61 (TE_Cata25); 13.53 (nFE_Cata40)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6.84 (IPL US$ 1.9/ capita/day); 6.53 (IPL US$ 3.2/ capita/day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en-AU"/>
              </w:rPr>
              <w:t xml:space="preserve"> saving: 23 - 33, loan/ borrowing: 26-39; sale of assets: 7-10; other sources: 6-10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Mulaga et al., 2021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Malawi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ntegrated Household Survey (IHS), 2016/17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4.14 (TE_Cata10); 0.84 (TE_Cata25); 1.34 (nFE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1.60 (ANPL)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Kiros et al., 2020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Ethiop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ousehold Consumption and Expenditure (HCE) and Welfare Monitoring (WM) Surveys 2015/16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2.1 (TE_Cata10); 0.05 (TE_Cata25); 0.41 (nFE_Cata40); 15.18 (CTP_PL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 0.9 (ANPL)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8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Kwesiga et al., 2020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Ugand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ational Household Surveys, 2005/06, 2009/10, 2012/13, &amp; 2016/17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14.2 (TE_Cata10); 2.7 (TE_Cata25) 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5.2 (IPL US$ 1.90/ capita/day); 2.7 (ANPL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Obse &amp; Ataguba, 2020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Ethiop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Household Consumption Expenditure Survey (HCES) 2010/11.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;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1.18 (US$ 1.9/ capita/ day); 1.19 (ANPL)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8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Ebaidalla &amp; Ali, 2019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udan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 National Baseline Household Survey (NBHS), 2009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4.1 (ANPL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Gabani &amp; Guinness, 2019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Liber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ousehold Income and Expenditure Survey, 2014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.8 (TE_Cata10); 0.5 (TE_Cata25); 1.8 (nFE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 0.6 (ANPL)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Edoka et al., 2017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ierra Leone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Integrated Household Survey, 2003 &amp; 2011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32 (TE_Cata1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McHenga et al., 2017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Malawi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ntegrated Household Survey (IHS), 2010/11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0.73 (nFE_Cata40); 9.37 (nFE_Cata1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0.93 (ANPL)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Mussa, 2016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Malawi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ntegrated Household Survey (IHS), 2010/11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2.43 (TE_Cata10); 0.90 (CTP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Kwesiga et al., 2015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Ugand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ational Household Survey, 2009/10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22.8 (TE_Cata10: variable threshold); 6.7 (TE_Cata25: variable threshold) 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4.1 (IPL US$ 1.25/ capita/day); 4.2 (ANPL)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5000" w:type="pct"/>
            <w:gridSpan w:val="7"/>
            <w:shd w:val="clear" w:color="000000" w:fill="F8CBAD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ational results single-country studies: lower middle-income counties (n = 6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hmed et al., 2021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Bangladesh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IES 2016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24.6 (TE_Cata10); 10.9 (nFE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4.5 (ANPL)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4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taguba, 2021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iger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armonized Nigeria National Living Standard Survey (HNLSS), 2008/09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0.147 (IPL US$2.2/ capita/day); 0.219 (IPL US$2.3/ capita/day); 0.163 (IPL US$2.4/ capita/day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Dorjdagva et al., 2021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Mongol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ousehold Socio-Economic Survey, 2012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0.50 – 3.02 (CTP_Cata40) [Inpatient care at private facility – inpatient care at tertiary public hospitals, OOP includes direct medical and n/an-medical costs]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0.09 – 0.13 (ANPL) [Inpatient care at private facility – inpatient care at tertiary public hospitals, OOP includes direct medical and n/an-medical costs]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Dwivedi et al., 2021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ational Sample Survey (NSS)1993/94, 2004/05, &amp; 11/2012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7.32 (TE_Cata10); 4.04 (CTP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0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amshchikova et al., 2021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Kyzgyz Republic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ntegrated Household Surveys, 2012 - 2018 (seven rounds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21 (TE_Cata10), 9 (TE_Cata25), 33 (CTP_Cata40)  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Jithitikulchai et al., 2021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ambod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ambodian Socio-Economic Survey (CSEC), 2004, 2009, 2014, 2015, 2016, 2017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4.0 (TE_Cata10); 5.6 (CTP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Mohanty &amp; Dwivedi, 2021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India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ational Sample Survey (NSS), 2004 (2 surveys), 2011/12, 2014, &amp; 2018. 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7.44 (TE_Cata10); 9.10 (CTP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3.32 (RNPL)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hapa &amp; Pandey, 2021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epal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epal Living Standard Survey, 2012 (?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1.11 (nFE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hu Thuong et al., 2021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Vietnam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 Household Living Standards Survey, 2016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9.89 (CTP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bdi et al., 2020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ran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ousehold Income and Expenditure survey (HIES), 2014, 2015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2.1 (CTP_Cata40)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0.5 (IPL US$ 1.9/ capita/day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khtar et al., 2020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ational Sample Survey (NSS)2004, &amp; 2014; Indian Human Development Survey, 2004/05, &amp; 2011/12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67.99 - 73.21 (nFE_Cata40) [outpatient – inpatient]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4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Kazemi-Karyani et al., 2020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ran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ousehold Income and Expenditure survey (HIES), 2017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3.32 (CTP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9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Molla &amp; Chi, 2020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  <w:ins w:id="9" w:author="Taslima Rahman [2]" w:date="2022-07-05T14:21:35Z">
              <w:r>
                <w:rPr>
                  <w:rFonts w:hint="default" w:ascii="Times New Roman" w:hAnsi="Times New Roman" w:eastAsia="Times New Roman" w:cs="Times New Roman"/>
                  <w:color w:val="000000"/>
                  <w:sz w:val="20"/>
                  <w:szCs w:val="20"/>
                  <w:lang w:val="en-US" w:eastAsia="en-AU"/>
                </w:rPr>
                <w:t>a</w:t>
              </w:r>
            </w:ins>
            <w:del w:id="10" w:author="Taslima Rahman [2]" w:date="2022-07-05T14:21:35Z">
              <w:r>
                <w:rPr>
                  <w:rFonts w:ascii="Times New Roman" w:hAnsi="Times New Roman" w:eastAsia="Times New Roman" w:cs="Times New Roman"/>
                  <w:color w:val="000000"/>
                  <w:sz w:val="20"/>
                  <w:szCs w:val="20"/>
                  <w:lang w:eastAsia="en-AU"/>
                </w:rPr>
                <w:delText>n</w:delText>
              </w:r>
            </w:del>
            <w:del w:id="11" w:author="Taslima Rahman [2]" w:date="2022-07-05T14:21:37Z">
              <w:r>
                <w:rPr>
                  <w:rFonts w:ascii="Times New Roman" w:hAnsi="Times New Roman" w:eastAsia="Times New Roman" w:cs="Times New Roman"/>
                  <w:color w:val="000000"/>
                  <w:sz w:val="20"/>
                  <w:szCs w:val="20"/>
                  <w:lang w:eastAsia="en-AU"/>
                </w:rPr>
                <w:delText>a</w:delText>
              </w:r>
            </w:del>
            <w:ins w:id="12" w:author="Taslima Rahman [2]" w:date="2022-07-05T14:21:37Z">
              <w:r>
                <w:rPr>
                  <w:rFonts w:hint="default" w:ascii="Times New Roman" w:hAnsi="Times New Roman" w:eastAsia="Times New Roman" w:cs="Times New Roman"/>
                  <w:color w:val="000000"/>
                  <w:sz w:val="20"/>
                  <w:szCs w:val="20"/>
                  <w:lang w:val="en-US" w:eastAsia="en-AU"/>
                </w:rPr>
                <w:t>n</w:t>
              </w:r>
            </w:ins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gladesh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IES 2010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2.1 (TE_Cata10); 3.7 (TE_Cata25); 8.9 (nFE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 3.0 (lower ANPL); 3.2 (Upper ANPL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jagi et al., 2020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Keny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Kenya Household Health Expenditure and Utilization (KHHEUS), 2013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3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jagi et al., 2020b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Keny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Kenya Household Health Expenditure and Utilization (KHHEUS), 2007, &amp; 2013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6.5 (CTP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Rezaei et al., 2020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ran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ouseholds Income and Expenditure Survey (HIES), 1991, 1996, 2001, 2006, 2011, &amp; 2017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5.26 (CTP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angar et al., 2020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ational Sample Survey (NSS), 2014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;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Distribution across inpatient and outpatient by urban and rural: 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avings/income: 88.3- 98.2; borrowings: 4.3 - 41.4; sale of assets: 1.2 - 3.4; contributions: 2.4 - 16.2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hmadnezhad et al., 2019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ran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ousehold Income and Expenditure survey (HIES), 2013, 2016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2.72 (TE_Cata25); 2.06 (nFE_Cata40); 1.91 (CTP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Dugee et al., 2019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Mongol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ousehold Socio-Economic Survey, 2012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0.5 (TE_Cata10); 3.3 (nFE_Cata40) [OOP includes direct n/an-medical costs]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2.2 (ANPL)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Ergo et al., 2019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Myanmar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Poverty and Living Conditions Survey, 2015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4.4 (CTP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 3.2 (ANPL); 3.2 (RNPL)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borrowing: 28.3;  sale of assets : 12.7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3.6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4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Goyanka et al., 2019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ational Sample Surveys:  Consumption Expenditure Survey, 2004/2005, and 2011/2012; and Health and Morbidity Survey, 2004 and 2014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7.53 (ANPL)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Joshani Kheibari et al., 2019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ran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ousehold Income and Expenditure survey (HIES), 2010 -2016 (seven waves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3.45 (CTP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 0.91 (RNPL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Oudmane et al., 2019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Morocco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ational Household Consumption and Expenditure Survey (NHCES), 2013/2014.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2.31 (TE_Cata10); 1.58 (TE_Cata25); 1.63 (CTP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 1.11 (ANPL)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Rezaei &amp; Hajizadeh, 2019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ran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ouseholds Income and Expenditure Survey (HIES), 2017.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5.26 (CTP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alari et al., 2019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Keny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Kenya Household Health Expenditure and Utilization Survey (KHHEUS), 2018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0.7 (TE_Cata10); 7.1 (nFE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2.2 (ANPL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angar et al., 2019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ational Sample Survey (NSS), 2014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22.9 (TE_Cata10); 11.8 (TE_Cata25)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8.0 (ANPL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angar et al., 2019b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ational Sample Survey (NSS), 2014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23.7 (TE_Cata1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8.0 (PL n/at specified) 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angar et al., 2019c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ational Sample Survey (NSS), 2004, &amp; 2014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;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24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borrowing: 6.6 - 37.6; other sources: 3.7 - 19.3 [outpatient - inpatient] 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8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angar et al., 2019d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ational Sample Survey (NSS), 2014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23.7 (TE_Cata10); 12.4 (TE_Cata25); 40.5 (TE_Cata_base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8.0 (ANPL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Savings: 88.9  - 97.8 ; borrowing: 6.6  - 37.3 ; sale of assets: 0.05  - 1.2, contribution  from family and friends: 3.5 - 15.3; other sources: 1.2  - 2.1 [outpatient- inpatient] 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Yazdi-Feyzabadi et al., 2019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ran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ouseholds Income and Expenditure Survey (HIES), 2011 - 2017 (seven waves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3.46 (CTP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Zhang et al., 2019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Ghan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Ghana Living Standard Survey, 1991/92, 1998/99, 2005/06, &amp; 2012/13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3.2 (nFE_Cata25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0.6 (RNPL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4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hmed et al., 2018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Vietnam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ousehold Living Standards Survey, 2012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11.7 -19.0 (TE_Cata10); 24.0 - 30.2 (CTP_Cata40) [Mekong Delta region and the rest of Vietnam]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2.3 – 5.0 (ANPL) [Mekong Delta region and the rest of Vietnam]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ntunes et al., 2018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ambod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ambodian Socio-Economic Survey (CSEC), 2004, 2009, 2014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4.9 (CTP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.4 (RNPL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regbeshola &amp; Khan, 2018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iger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Harmonized Nigeria Living Standard Survey (HNLSS), 2009/2010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6.4 (TE_Cata10); 13.6 (TE_Cata25); 13.7 (nFE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0.8 (IPL US$1.25 / capita/day); 0.4 (IPL US$ 2.0/ capita/day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renliu Qosaj et al., 2018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Kosovo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Household Budget Survey (HBS), 2014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3.01 (TE_Cata10); 1.69 (TE_Cata25); 5.34 (nFE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.5 (ANPL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Barasa et al., 2018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Keny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Kenya Household Expenditure and Utilization Survey (KHEUS), 2003, 2007, &amp; 2013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4.52 (CTP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39.14 (ANPL) [Including further impoverished = 38.12]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4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Ghiasvand et al., 2018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ran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ousehold Income and Expenditure survey (HIES), 2002/03 - 2013/14 (11 waves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0.48 - 0.52 (CTP_Cata40) (urban - rural) 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0.03 (RNPL) [both urban and rural]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Ghimire et al., 2018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epal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Living Standards Survey, 2010/11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10.3 (CTP_Cata40)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an et al., 2018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Myanmar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ntegrated Household Living Condition Assessment, 2009/10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4.6 (nFE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2.0 (ANPL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8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Mohanty et al., 2018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ational Sample Survey (NSS)2011/12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23.4 (CTP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Moradi et al., 2018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ran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Households Income and Expenditure Survey (HIES), 2015 &amp; 2016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2.5 – 3.6 (CTP_Cata40) (urban – rural) 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4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gcamphalala &amp; Ataguba, 2018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waziland (n/aw Eswatini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ousehold Income and Expenditure Survey, 2009/2010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9.7 (TE_Cata10: variable threshold); 2.4 (TE_Cata25: variable threshold) 2.7 (nFE_Cata40: variable threshold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.6 (IPL US$ 1.25/ capita/ day:); 1.0 (ANPL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Pandey et al., 2018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ational Sample Survey (NSS)2004, &amp; 2014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21.2 (TE_Cata1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Pandey, Ploubidis, et al., 2018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ational Sample Survey (NSS), 1993/94, 1999/2000, 2004/05, 2011/12, 1995/96, 2004, &amp; 2014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24.9 (TE_Cata1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4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Rahman et al., 2018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Bangladesh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HES, 1991/92, 1995/96; HIES 2000, 2005, 2010, 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2005, 2010; UHES, 2011; BIHS, 2011/12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6.4 (TE_Cata10); 9.7 (nFE_Cata40); 3.4 (CTP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2.8 (RNPL)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5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angar et al., 2018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ational Sample Survey (NSS), 2004, &amp; 2014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24.8 - 28.6 (TE_Cata10) [rural – urban]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7.9 - 8.4 (ANPL) [rural – urban]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borrowing: 4.1 – 28.9; others: 13.3 – 14.2 [outpatient-inpatient by rural-urban areas]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4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elvaraj et al., 2018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ational Sample Survey (NSS), 1993/94, 2004/05, 2011/12, 2014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7.9 (TE_Cata10); 4.3 (TE_Cata25); 4.9 (nFE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4.04 (IPL US$ 1.9/capita/day); 4.48 (ANPL)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we et al., 2018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epal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Living Standards Survey, 1995, &amp; 2010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5.3 (TE_Cata10); 12.2 (nFE_Cata40); 9.6 (CTP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3.0 (ANPL)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8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Yazdi-Feyzabadi et al., 2018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ran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ouseholds Income and Expenditure Survey (HIES), 2008 - 2015 (eight waves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3.25 (CTP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Zeng et al., 2018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Zimbabwe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 National household survey, 2016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12.63 (TE_Cata10); 7.64 (TE_Cata25) 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.29 (ANPL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2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hmad &amp; Aggarwal, 2017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ndian Human Development Survey (IHDS-II), 2012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3.21 -15.4 (TE_Cata10); 4.42 - 5.17 (TE_Cata25); 3.68 -4.49 (nFE_Cata30) [HHs engaged in formal sector - HHs engaged in informal sector]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2.56 - 7.12 (ANPL) [HHs engaged in formal sector - HHs engaged in informal sector]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4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ji et al., 2017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ndones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ndonesian Family Life Surveys 1993, 1997, 2000, &amp; 2007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4.33 (TE_Cata10); 1.14 (TE_Cata25) 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0.63 (IPL US$ 1.08/ capita/day); 1.53 (IPL US$2.15 / capita/day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kazili et al., 2017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Ghan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Ghana Living Standard Survey, 2005/06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;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9.4 (IPL US$1.25 / capita/day); 3.8 (IPL US$ 2.50/ capita/day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9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kazili, McIntyre, et al., 2017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Ghan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Ghana Living Standard Survey, 2005/06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2.24 (TE_Cata10); 2.64 (nFE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yadi &amp; Zouari, 2017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unis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ational Budget and Consumption Survey, 2000, 2005, &amp; 2010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6.11 (TE_Cata10); 7.01 (nFE_Cata25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.49 (RNPL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Barasa et al., 2017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Keny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Kenya Household Expenditure and Utilization Survey (KHEUS), 2003, and 2013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 4.52 (nFE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.17 (ANPL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5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Khan et al., 2017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Bangladesh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IES, 2010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4.2 (TE_Cata10); 9.7 (nFE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3.5 (ANPL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3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maya-Lara, 2016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olomb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Quality of Life National Survey, 2011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9.6 (CTP_Cata2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mponsah, 2016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Ghan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Ghana Living Standard Survey, 1998/99, 2005/06, &amp; 2012/13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5.47 (nFE_Cata1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saving: 15.7; borrowing from others: 8.1; contribution: 2.1 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Bredenkamp &amp; Buisman, 2016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Philippines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Family Income and Expenditure Surveys (FIES), 2000, 2003, 2006, 2009, &amp; 2012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7.7 (TE_Cata10); 1.9 (TE_Cata25); 2.3 (nFE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.0 (IPL US$1.25 / capita/day); 1.5 (IPL US$2.00 / capita/day) (2012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ros et al., 2019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aiti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ousehold Living Conditions survey, (Enquete sur les Conditions de Vie des Menages Apres Seisme, ECVMAS),  2012 &amp; 2013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1.54 (TE_Cata1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3.4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Dorjdagva et al., 2016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Mongol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ousehold Socio-Economic Survey, 2012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5.0 (TE_Cata10); 0.9 (TE_Cata25); 0.8 (nFE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0.03 (IPL US$1.9/ capita/ day);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2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Jacobs et al., 2016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ambod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ambodian Socio-Economic Survey (CSEC), 2004, 2009, 2014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4.3 – 6.5 (CTP_Cata40) [households without older people -households with older people] 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0.9 - 1.0 (ANPL) [households without older people -households with older people] 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aving at least one activ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loan whose main purpose was to pay for the care of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n illness, injury or accident: 2.2 - 2.5 (households with older people -households with older people)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2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Masiye et al., 2016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Zamb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ousehold Health Expenditure and Utilisation Survey, 2014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4.2 (TE_Cata10); 4.0 (CTP_Cata40) [outpatient care from formal providers]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tet, Fan, et al., 2015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Myanmar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World Health Survey (WHS), 2002/03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41 (CTP_Cata40) (2002/03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borrowing or sale of assets: 5 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éne &amp; Cissé, 2015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enegal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Poverty Monitoring Survey, 2011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6.77 (TI_Cata10); 1.10 (TE_Cata25) 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.44 (ANPL) (among HHs who face CHE at the 10% of total income threshold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5000" w:type="pct"/>
            <w:gridSpan w:val="7"/>
            <w:shd w:val="clear" w:color="000000" w:fill="F8CBAD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ational results single-country studies: upper middle-income counties (n = 12)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Liu et al., 2021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hin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hina Family Panel Studies (CFPS) survey, 2010, 2012, 2014, 2016, &amp; 2018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8.7 (CTP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aniguchi et al., 2021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raq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ousehold Socio-Economic Survey (HSES), 2006/07, &amp; 2012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2.4 (TE_Cata1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2.8 (PL not specified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un &amp; Lyu, 2020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hin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China Family Panel Studies (CFPS), 2012, 2014, &amp; 2016.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5.24 (nFE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Wang et al., 2020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hin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ational Health Service Survey (NHSS), 2013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4.43% - 15.53% (CTP_Cata40) [different insurance schemes]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6.07 - 6.41 (RNPL) [different insurance schemes]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9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rnández-Vásquez et al., 2020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Peru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ational Household Survey on Living Conditions (Encuesta Nacional de Hogares, ENAHO), 2008, and 2017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3.7 (nFE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2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angcharoensathien et al., 2020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hailand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ational Household Socio-Eeconomic surveys (SES), 1996, 1998, 2000, 2002, 2004, 2006, 2007, 2008, 2009, 2010, 2011, 2012, 20013, 2014, &amp; 2015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2.0 (TE_Cata10); 0.4 (TE_Cata25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0.07 (IPL US$ 1.9/capita/day); 0.4 (IPL US$ 3.1/capita/day); 0.3 (ANPL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8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Manavgat et al., 2020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urkey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ousehold Budget Surveys, 2002-2016 (eight waves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0.33 (CTP_Cata40); 1.38 (CTP_Cata40: variable threshold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Ma et al., 2019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hin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hina Family Panel Studies (CFPS) survey, 2010, 2012, 2014, &amp; 2016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25.09 (TE_Cata10); 9.96 (TE_Cata25); 8.94 (CTP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ikoloski &amp; Mossialos, 2018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Mexico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urvey of Health and Nutrition (Encuesta Nacional de Salud y Nutricion, ENSANUT), 2006, 2012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2.6 – 2.9 (TE_Cata30) [insured – uninsured]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0.87 (IPL US$1.9/capita/day); 1.63 (IPL US$ 3.1/capita/day)</w:t>
            </w:r>
          </w:p>
        </w:tc>
        <w:tc>
          <w:tcPr>
            <w:tcW w:w="714" w:type="pct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Falconi &amp; Bernabe, 2018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Peru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ational Household Survey (Encuesta Nacional de Hogares, ENAHO), 2016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4.09 (CTP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beldaño, 2017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rgentin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ational Survey of Household Expenditure 2012/13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 2.3 (TE_Cata30)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.7 (ANPL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2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arci et al., 2015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urkey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ousehold Budget Surveys, 2004 - 2010 (seven waves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0.75 (CTP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 0.01 (IPL US$ 1.0/ capita/day); 0.09 (IPL US$2.15/ capita/ day); 0.58 (US$4.3/ capita/ day); 0.25 (ANPL, food); 1.18 (ANPL, food and n/an-food)); 1.00 (RNPL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</w:trPr>
        <w:tc>
          <w:tcPr>
            <w:tcW w:w="5000" w:type="pct"/>
            <w:gridSpan w:val="7"/>
            <w:shd w:val="clear" w:color="000000" w:fill="F8CBAD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ubgroup results: multi-country studies (n = 1)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7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Kumar et al., 2015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multicountry (China &amp; India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WHO Study on lobal AGEing and adult health (SAGE); 2007/2010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7.4 - 8.0 (RNPL)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3" w:author="Taslima Rahman" w:date="2022-05-20T13:05:00Z">
            <w:tblPrEx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484" w:hRule="atLeast"/>
          <w:trPrChange w:id="13" w:author="Taslima Rahman" w:date="2022-05-20T13:05:00Z">
            <w:trPr>
              <w:gridAfter w:val="1"/>
              <w:trHeight w:val="1320" w:hRule="atLeast"/>
            </w:trPr>
          </w:trPrChange>
        </w:trPr>
        <w:tc>
          <w:tcPr>
            <w:tcW w:w="5000" w:type="pct"/>
            <w:gridSpan w:val="7"/>
            <w:shd w:val="clear" w:color="000000" w:fill="F8CBAD"/>
            <w:tcPrChange w:id="14" w:author="Taslima Rahman" w:date="2022-05-20T13:05:00Z">
              <w:tcPr>
                <w:tcW w:w="5000" w:type="pct"/>
                <w:gridSpan w:val="7"/>
                <w:shd w:val="clear" w:color="000000" w:fill="F8CBAD"/>
              </w:tcPr>
            </w:tcPrChange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ubgroup results single-country studies: lower-middle-income countries (n = 4)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8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Kastor &amp; Mohanty, 2018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ational Sample Survey (NSS), 2014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49.0 (TE_Cata10) [inpatient care]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borrowing, sale of assets, contributions from friends and relative: 28.6; highest for cancer treatment: 42.5 (2014), lowest for cataract: 15.7 (2014),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Lee et al., 2018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ational Sample Survey (NSS), 2014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33 - 39 (TE_Cata10);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4 - 5 (IPL US$ 1.90/capita/ day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Ranjan et al., 2018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ational Sample Survey (NSS), 2014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39.62 (TE_Cata10); 18.22 (TE_Cata25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12.73 (ANPL) 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Brinda et al., 2015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WHO's Study on global AGEing and adult health India (SAGE), 2007/08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7 (CTP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5000" w:type="pct"/>
            <w:gridSpan w:val="7"/>
            <w:shd w:val="clear" w:color="000000" w:fill="F8CBAD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Subgroup results single-country studies: upper-middle-income countries (n = 10)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8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Fu, 2021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hin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hina Household Finance Survey (CHFS), 2015, 2017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4.68 (nFE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5.32 (IPL US$ 1.9/ capita/day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2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Zhang, Dong, et al., 2021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hin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 China National Health Services Survey (NHSS), 2003, 2008, and 2013.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8.7 (TI_Cata40) [incidence among households enrolled in a particular insurance scheme]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Individual-level analysis: Ill individual did not get admitted when considered necessary by physicians: 21.4%; Ill individual forwent necessary admissions due to financial difficulties: 45.4%; ill individual took early discharge due to financial difficulties: 37.0%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1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Zhou et al., 2021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hin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hina Health and Retirement Longitudinal Study (CHARLS), 2011, 2013, &amp; 2015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27.9 (nFE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</w:tblPrEx>
        <w:trPr>
          <w:trHeight w:val="1848" w:hRule="atLeast"/>
        </w:trPr>
        <w:tc>
          <w:tcPr>
            <w:tcW w:w="714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Ma et al., 2020</w:t>
            </w:r>
          </w:p>
        </w:tc>
        <w:tc>
          <w:tcPr>
            <w:tcW w:w="714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hina</w:t>
            </w:r>
          </w:p>
        </w:tc>
        <w:tc>
          <w:tcPr>
            <w:tcW w:w="714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hina Health and Retirement Longitudinal Study (CHARLS), 2015</w:t>
            </w:r>
          </w:p>
        </w:tc>
        <w:tc>
          <w:tcPr>
            <w:tcW w:w="714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20.3 (CTP_Cata40) [ for households with middle-aged and elderly population aged 45 years and over]</w:t>
            </w:r>
          </w:p>
        </w:tc>
        <w:tc>
          <w:tcPr>
            <w:tcW w:w="714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7.2 (RNPL) </w:t>
            </w:r>
          </w:p>
        </w:tc>
        <w:tc>
          <w:tcPr>
            <w:tcW w:w="714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6" w:hRule="atLeast"/>
        </w:trPr>
        <w:tc>
          <w:tcPr>
            <w:tcW w:w="71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Xu et al., 2020</w:t>
            </w:r>
          </w:p>
        </w:tc>
        <w:tc>
          <w:tcPr>
            <w:tcW w:w="7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hina</w:t>
            </w:r>
          </w:p>
        </w:tc>
        <w:tc>
          <w:tcPr>
            <w:tcW w:w="71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hina Health and Retirement Longitudinal Study (CHARLS), 2013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23.46 (CTP_Cata40)</w:t>
            </w:r>
          </w:p>
        </w:tc>
        <w:tc>
          <w:tcPr>
            <w:tcW w:w="7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714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Yang, 2020</w:t>
            </w:r>
          </w:p>
        </w:tc>
        <w:tc>
          <w:tcPr>
            <w:tcW w:w="714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hina</w:t>
            </w:r>
          </w:p>
        </w:tc>
        <w:tc>
          <w:tcPr>
            <w:tcW w:w="714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hina Health and Retirement Longitudinal Survey (CHARLS), 2015</w:t>
            </w:r>
          </w:p>
        </w:tc>
        <w:tc>
          <w:tcPr>
            <w:tcW w:w="714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2.63 (nFE_Cata40) [Inpatient care]</w:t>
            </w:r>
          </w:p>
        </w:tc>
        <w:tc>
          <w:tcPr>
            <w:tcW w:w="714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0.98 (US$ 1.9/capita/day) [Inpatient care]; 0.71 (ANPL) [Inpatient care]</w:t>
            </w:r>
          </w:p>
        </w:tc>
        <w:tc>
          <w:tcPr>
            <w:tcW w:w="714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6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Zhong et al., 2020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hin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hina Health and Retirement Longitudinal Study (CHARLS), 2011, &amp; 2013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5.56 (nFE_Cata40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Meemon &amp; Paek, 2019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hailand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 and Welfare Survey (HWS) 2015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2.78 [inpatient services]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4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Li et al., 2017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Jamaic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Jamaica Survey of Living Conditions (JSLC), 1996 - 2012 (14 waves excluding 2003, 2005, &amp; 2011 rounds)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0.6 (nFE_Cata40) [among households with under-18 children who fell ill in the past 4 weeks before the survey]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4" w:hRule="atLeast"/>
        </w:trPr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Doubova et al., 2015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Mexico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urvey of Health and Nutrition (Encuesta Nacional de Salud y Nutricion, ENSANUT), 2012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2.02 - 3.9 (CTP_Cata40); [elderly HHs with insurance – elderly HHs without insurance]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14.8 - 20.0 [elderly HHs with insurance – elderly HHs without insurance]</w:t>
            </w:r>
          </w:p>
        </w:tc>
        <w:tc>
          <w:tcPr>
            <w:tcW w:w="71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10.2 - 57.8 [insured elderly people– uninsured elderly people]  </w:t>
            </w:r>
          </w:p>
        </w:tc>
      </w:tr>
    </w:tbl>
    <w:p>
      <w:pPr>
        <w:rPr>
          <w:rFonts w:ascii="Times New Roman" w:hAnsi="Times New Roman" w:cs="Times New Roman"/>
          <w:lang w:val="en-US"/>
        </w:rPr>
      </w:pPr>
      <w:bookmarkStart w:id="0" w:name="_Hlk91668670"/>
      <w:r>
        <w:rPr>
          <w:rFonts w:ascii="Times New Roman" w:hAnsi="Times New Roman" w:cs="Times New Roman"/>
          <w:lang w:val="en-US"/>
        </w:rPr>
        <w:t xml:space="preserve">Note: </w:t>
      </w:r>
      <w:bookmarkEnd w:id="0"/>
      <w:r>
        <w:rPr>
          <w:rFonts w:ascii="Times New Roman" w:hAnsi="Times New Roman" w:cs="Times New Roman"/>
          <w:lang w:val="en-US"/>
        </w:rPr>
        <w:t>Incidences of financial protection indicators are for the latest year of data analyzed in each study</w:t>
      </w:r>
    </w:p>
    <w:p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H = Households</w:t>
      </w:r>
    </w:p>
    <w:p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HE = Catastrophic health expenditure, </w:t>
      </w:r>
    </w:p>
    <w:p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E_CataX = CHE measured through the budget-share method; Denominator: total expenditure, Threshold: X% </w:t>
      </w:r>
    </w:p>
    <w:p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I_CataX = CHE measured through the budget-share method; Denominator: total income, Threshold: X%</w:t>
      </w:r>
    </w:p>
    <w:p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FE_CataX = CHE measured through the actual food expenditure method; Denominator: total non-food expenditure, Threshold: X%  </w:t>
      </w:r>
    </w:p>
    <w:p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TP_CataX = CHE measured through the capacity-to-pay or the normative food expenditure method; Denominator: total non-subsistence expenditure, Threshold: X%  </w:t>
      </w:r>
    </w:p>
    <w:p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L = Poverty line, IPL = International poverty line, ANPL = Absolute national poverty line, RNPL = Relative national poverty line, </w:t>
      </w:r>
    </w:p>
    <w:p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p = percentage points</w:t>
      </w: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lang w:val="en-US"/>
        </w:rPr>
      </w:pPr>
    </w:p>
    <w:p/>
    <w:p>
      <w:pPr>
        <w:rPr>
          <w:lang w:val="en-US"/>
        </w:rPr>
      </w:pPr>
    </w:p>
    <w:p>
      <w:pPr>
        <w:rPr>
          <w:lang w:val="en-US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6838" w:h="11906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815450336"/>
      <w:docPartObj>
        <w:docPartGallery w:val="autotext"/>
      </w:docPartObj>
    </w:sdtPr>
    <w:sdtContent>
      <w:p>
        <w:pPr>
          <w:pStyle w:val="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Taslima Rahman">
    <w15:presenceInfo w15:providerId="None" w15:userId="Taslima Rahman"/>
  </w15:person>
  <w15:person w15:author="Taslima Rahman [2]">
    <w15:presenceInfo w15:providerId="WPS Office" w15:userId="11540988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trackRevision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xMTQ1NjQwsbAwN7JQ0lEKTi0uzszPAykwNKkFAMrD1EQtAAAA"/>
  </w:docVars>
  <w:rsids>
    <w:rsidRoot w:val="00CA4408"/>
    <w:rsid w:val="000000A2"/>
    <w:rsid w:val="0002463B"/>
    <w:rsid w:val="000C397C"/>
    <w:rsid w:val="000D0BD5"/>
    <w:rsid w:val="0012514E"/>
    <w:rsid w:val="0018145F"/>
    <w:rsid w:val="001A4EDD"/>
    <w:rsid w:val="001B3C6D"/>
    <w:rsid w:val="00257D11"/>
    <w:rsid w:val="002C4CC8"/>
    <w:rsid w:val="002D7339"/>
    <w:rsid w:val="00302BA8"/>
    <w:rsid w:val="00322C42"/>
    <w:rsid w:val="00457125"/>
    <w:rsid w:val="00482D1F"/>
    <w:rsid w:val="004C09F4"/>
    <w:rsid w:val="00556577"/>
    <w:rsid w:val="00561839"/>
    <w:rsid w:val="007817E2"/>
    <w:rsid w:val="00861AEB"/>
    <w:rsid w:val="008D2C2A"/>
    <w:rsid w:val="009006DB"/>
    <w:rsid w:val="0096600C"/>
    <w:rsid w:val="009751DF"/>
    <w:rsid w:val="0097584D"/>
    <w:rsid w:val="009F2D82"/>
    <w:rsid w:val="00AA473F"/>
    <w:rsid w:val="00AD68C4"/>
    <w:rsid w:val="00B012DF"/>
    <w:rsid w:val="00B23F31"/>
    <w:rsid w:val="00C46A31"/>
    <w:rsid w:val="00C9055F"/>
    <w:rsid w:val="00C92672"/>
    <w:rsid w:val="00CA4408"/>
    <w:rsid w:val="00CA52CB"/>
    <w:rsid w:val="00CA71E0"/>
    <w:rsid w:val="00CC0DFB"/>
    <w:rsid w:val="00CF2856"/>
    <w:rsid w:val="00D32B9E"/>
    <w:rsid w:val="00D74378"/>
    <w:rsid w:val="00DE3C88"/>
    <w:rsid w:val="00E47947"/>
    <w:rsid w:val="00EA07CE"/>
    <w:rsid w:val="00EA6C44"/>
    <w:rsid w:val="00EB311C"/>
    <w:rsid w:val="00EC2BC4"/>
    <w:rsid w:val="00ED696B"/>
    <w:rsid w:val="00EE2F76"/>
    <w:rsid w:val="00F70165"/>
    <w:rsid w:val="00FF0EA6"/>
    <w:rsid w:val="3E086EC0"/>
    <w:rsid w:val="6CC16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basedOn w:val="2"/>
    <w:semiHidden/>
    <w:unhideWhenUsed/>
    <w:uiPriority w:val="99"/>
    <w:rPr>
      <w:color w:val="954F72"/>
      <w:u w:val="single"/>
    </w:rPr>
  </w:style>
  <w:style w:type="paragraph" w:styleId="5">
    <w:name w:val="footer"/>
    <w:basedOn w:val="1"/>
    <w:link w:val="25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6">
    <w:name w:val="header"/>
    <w:basedOn w:val="1"/>
    <w:link w:val="24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7">
    <w:name w:val="Hyperlink"/>
    <w:basedOn w:val="2"/>
    <w:semiHidden/>
    <w:unhideWhenUsed/>
    <w:uiPriority w:val="99"/>
    <w:rPr>
      <w:color w:val="0563C1"/>
      <w:u w:val="single"/>
    </w:rPr>
  </w:style>
  <w:style w:type="paragraph" w:customStyle="1" w:styleId="8">
    <w:name w:val="msonormal"/>
    <w:basedOn w:val="1"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customStyle="1" w:styleId="9">
    <w:name w:val="xl65"/>
    <w:basedOn w:val="1"/>
    <w:uiPriority w:val="0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sz w:val="20"/>
      <w:szCs w:val="20"/>
      <w:lang w:eastAsia="en-AU"/>
    </w:rPr>
  </w:style>
  <w:style w:type="paragraph" w:customStyle="1" w:styleId="10">
    <w:name w:val="xl66"/>
    <w:basedOn w:val="1"/>
    <w:uiPriority w:val="0"/>
    <w:pPr>
      <w:shd w:val="clear" w:color="000000" w:fill="DDEBF7"/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b/>
      <w:bCs/>
      <w:sz w:val="20"/>
      <w:szCs w:val="20"/>
      <w:lang w:eastAsia="en-AU"/>
    </w:rPr>
  </w:style>
  <w:style w:type="paragraph" w:customStyle="1" w:styleId="11">
    <w:name w:val="xl67"/>
    <w:basedOn w:val="1"/>
    <w:uiPriority w:val="0"/>
    <w:pPr>
      <w:shd w:val="clear" w:color="000000" w:fill="F8CBAD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sz w:val="20"/>
      <w:szCs w:val="20"/>
      <w:lang w:eastAsia="en-AU"/>
    </w:rPr>
  </w:style>
  <w:style w:type="paragraph" w:customStyle="1" w:styleId="12">
    <w:name w:val="xl68"/>
    <w:basedOn w:val="1"/>
    <w:uiPriority w:val="0"/>
    <w:pPr>
      <w:shd w:val="clear" w:color="000000" w:fill="F8CBAD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b/>
      <w:bCs/>
      <w:sz w:val="20"/>
      <w:szCs w:val="20"/>
      <w:lang w:eastAsia="en-AU"/>
    </w:rPr>
  </w:style>
  <w:style w:type="paragraph" w:customStyle="1" w:styleId="13">
    <w:name w:val="xl69"/>
    <w:basedOn w:val="1"/>
    <w:uiPriority w:val="0"/>
    <w:pPr>
      <w:shd w:val="clear" w:color="000000" w:fill="F8CBAD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sz w:val="20"/>
      <w:szCs w:val="20"/>
      <w:lang w:eastAsia="en-AU"/>
    </w:rPr>
  </w:style>
  <w:style w:type="paragraph" w:customStyle="1" w:styleId="14">
    <w:name w:val="xl70"/>
    <w:basedOn w:val="1"/>
    <w:uiPriority w:val="0"/>
    <w:pPr>
      <w:shd w:val="clear" w:color="000000" w:fill="F8CBAD"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 w:eastAsia="Times New Roman" w:cs="Times New Roman"/>
      <w:sz w:val="20"/>
      <w:szCs w:val="20"/>
      <w:lang w:eastAsia="en-AU"/>
    </w:rPr>
  </w:style>
  <w:style w:type="paragraph" w:customStyle="1" w:styleId="15">
    <w:name w:val="xl71"/>
    <w:basedOn w:val="1"/>
    <w:qFormat/>
    <w:uiPriority w:val="0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sz w:val="20"/>
      <w:szCs w:val="20"/>
      <w:lang w:eastAsia="en-AU"/>
    </w:rPr>
  </w:style>
  <w:style w:type="paragraph" w:customStyle="1" w:styleId="16">
    <w:name w:val="xl72"/>
    <w:basedOn w:val="1"/>
    <w:uiPriority w:val="0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sz w:val="20"/>
      <w:szCs w:val="20"/>
      <w:lang w:eastAsia="en-AU"/>
    </w:rPr>
  </w:style>
  <w:style w:type="paragraph" w:customStyle="1" w:styleId="17">
    <w:name w:val="xl73"/>
    <w:basedOn w:val="1"/>
    <w:qFormat/>
    <w:uiPriority w:val="0"/>
    <w:pPr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 w:eastAsia="Times New Roman" w:cs="Times New Roman"/>
      <w:sz w:val="20"/>
      <w:szCs w:val="20"/>
      <w:lang w:eastAsia="en-AU"/>
    </w:rPr>
  </w:style>
  <w:style w:type="paragraph" w:customStyle="1" w:styleId="18">
    <w:name w:val="xl74"/>
    <w:basedOn w:val="1"/>
    <w:qFormat/>
    <w:uiPriority w:val="0"/>
    <w:pP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sz w:val="20"/>
      <w:szCs w:val="20"/>
      <w:lang w:eastAsia="en-AU"/>
    </w:rPr>
  </w:style>
  <w:style w:type="paragraph" w:customStyle="1" w:styleId="19">
    <w:name w:val="xl75"/>
    <w:basedOn w:val="1"/>
    <w:uiPriority w:val="0"/>
    <w:pPr>
      <w:shd w:val="clear" w:color="000000" w:fill="F8CBAD"/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b/>
      <w:bCs/>
      <w:sz w:val="20"/>
      <w:szCs w:val="20"/>
      <w:lang w:eastAsia="en-AU"/>
    </w:rPr>
  </w:style>
  <w:style w:type="paragraph" w:customStyle="1" w:styleId="20">
    <w:name w:val="xl76"/>
    <w:basedOn w:val="1"/>
    <w:uiPriority w:val="0"/>
    <w:pPr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 w:eastAsia="Times New Roman" w:cs="Times New Roman"/>
      <w:sz w:val="20"/>
      <w:szCs w:val="20"/>
      <w:lang w:eastAsia="en-AU"/>
    </w:rPr>
  </w:style>
  <w:style w:type="paragraph" w:customStyle="1" w:styleId="21">
    <w:name w:val="xl77"/>
    <w:basedOn w:val="1"/>
    <w:uiPriority w:val="0"/>
    <w:pPr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 w:eastAsia="Times New Roman" w:cs="Times New Roman"/>
      <w:sz w:val="20"/>
      <w:szCs w:val="20"/>
      <w:lang w:eastAsia="en-AU"/>
    </w:rPr>
  </w:style>
  <w:style w:type="paragraph" w:customStyle="1" w:styleId="22">
    <w:name w:val="xl78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sz w:val="20"/>
      <w:szCs w:val="20"/>
      <w:lang w:eastAsia="en-AU"/>
    </w:rPr>
  </w:style>
  <w:style w:type="paragraph" w:customStyle="1" w:styleId="23">
    <w:name w:val="xl79"/>
    <w:basedOn w:val="1"/>
    <w:uiPriority w:val="0"/>
    <w:pPr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 w:eastAsia="Times New Roman" w:cs="Times New Roman"/>
      <w:sz w:val="20"/>
      <w:szCs w:val="20"/>
      <w:lang w:eastAsia="en-AU"/>
    </w:rPr>
  </w:style>
  <w:style w:type="character" w:customStyle="1" w:styleId="24">
    <w:name w:val="Header Char"/>
    <w:basedOn w:val="2"/>
    <w:link w:val="6"/>
    <w:qFormat/>
    <w:uiPriority w:val="99"/>
  </w:style>
  <w:style w:type="character" w:customStyle="1" w:styleId="25">
    <w:name w:val="Footer Char"/>
    <w:basedOn w:val="2"/>
    <w:link w:val="5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microsoft.com/office/2011/relationships/people" Target="people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0</Pages>
  <Words>3031</Words>
  <Characters>17283</Characters>
  <Lines>144</Lines>
  <Paragraphs>40</Paragraphs>
  <TotalTime>93</TotalTime>
  <ScaleCrop>false</ScaleCrop>
  <LinksUpToDate>false</LinksUpToDate>
  <CharactersWithSpaces>20274</CharactersWithSpaces>
  <Application>WPS Office_11.2.0.111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1T15:58:00Z</dcterms:created>
  <dc:creator>Taslima Rahman</dc:creator>
  <cp:lastModifiedBy>Taslima Rahman</cp:lastModifiedBy>
  <dcterms:modified xsi:type="dcterms:W3CDTF">2022-07-20T16:33:46Z</dcterms:modified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191</vt:lpwstr>
  </property>
  <property fmtid="{D5CDD505-2E9C-101B-9397-08002B2CF9AE}" pid="3" name="ICV">
    <vt:lpwstr>84F8C62994E24CC8A4456B70BE33415C</vt:lpwstr>
  </property>
</Properties>
</file>